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72CA0" w14:textId="1030662A" w:rsidR="00DA5AEE" w:rsidRPr="00832823" w:rsidRDefault="00382651">
      <w:pPr>
        <w:rPr>
          <w:rFonts w:ascii="Times New Roman" w:hAnsi="Times New Roman" w:cs="Times New Roman"/>
        </w:rPr>
      </w:pPr>
      <w:r w:rsidRPr="00832823">
        <w:rPr>
          <w:rFonts w:ascii="Times New Roman" w:hAnsi="Times New Roman" w:cs="Times New Roman"/>
        </w:rPr>
        <w:t xml:space="preserve">Supplementary Material 2. The odd ratios of problem reporting in EQ-5D </w:t>
      </w:r>
      <w:r w:rsidR="00D63268">
        <w:rPr>
          <w:rFonts w:ascii="Times New Roman" w:hAnsi="Times New Roman" w:cs="Times New Roman"/>
        </w:rPr>
        <w:t>dimension based on living arrangements</w:t>
      </w:r>
      <w:r w:rsidRPr="00832823">
        <w:rPr>
          <w:rFonts w:ascii="Times New Roman" w:hAnsi="Times New Roman" w:cs="Times New Roman"/>
        </w:rPr>
        <w:t xml:space="preserve"> in (A) </w:t>
      </w:r>
      <w:r w:rsidR="00215DEE" w:rsidRPr="00215DEE">
        <w:rPr>
          <w:rFonts w:ascii="Times New Roman" w:hAnsi="Times New Roman" w:cs="Times New Roman"/>
          <w:color w:val="0070C0"/>
        </w:rPr>
        <w:t>older</w:t>
      </w:r>
      <w:r w:rsidRPr="00215DEE">
        <w:rPr>
          <w:rFonts w:ascii="Times New Roman" w:hAnsi="Times New Roman" w:cs="Times New Roman"/>
          <w:color w:val="0070C0"/>
        </w:rPr>
        <w:t xml:space="preserve"> men</w:t>
      </w:r>
      <w:r w:rsidRPr="00832823">
        <w:rPr>
          <w:rFonts w:ascii="Times New Roman" w:hAnsi="Times New Roman" w:cs="Times New Roman"/>
        </w:rPr>
        <w:t xml:space="preserve"> and (B) </w:t>
      </w:r>
      <w:r w:rsidR="00215DEE" w:rsidRPr="00215DEE">
        <w:rPr>
          <w:rFonts w:ascii="Times New Roman" w:hAnsi="Times New Roman" w:cs="Times New Roman"/>
          <w:color w:val="0070C0"/>
        </w:rPr>
        <w:t>older</w:t>
      </w:r>
      <w:r w:rsidRPr="00215DEE">
        <w:rPr>
          <w:rFonts w:ascii="Times New Roman" w:hAnsi="Times New Roman" w:cs="Times New Roman"/>
          <w:color w:val="0070C0"/>
        </w:rPr>
        <w:t xml:space="preserve"> women </w:t>
      </w:r>
      <w:r w:rsidRPr="00832823">
        <w:rPr>
          <w:rFonts w:ascii="Times New Roman" w:hAnsi="Times New Roman" w:cs="Times New Roman"/>
        </w:rPr>
        <w:t>using 2018 and 2019 Korea Community Health Survey data.</w:t>
      </w:r>
    </w:p>
    <w:p w14:paraId="1697F0A3" w14:textId="77777777" w:rsidR="00382651" w:rsidRPr="00832823" w:rsidRDefault="00382651">
      <w:pPr>
        <w:rPr>
          <w:rFonts w:ascii="Times New Roman" w:hAnsi="Times New Roman" w:cs="Times New Roman"/>
        </w:rPr>
      </w:pPr>
    </w:p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20"/>
        <w:gridCol w:w="2420"/>
        <w:gridCol w:w="2058"/>
        <w:gridCol w:w="2482"/>
      </w:tblGrid>
      <w:tr w:rsidR="00382651" w:rsidRPr="00382651" w14:paraId="1340453C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5004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8922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ing with someone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DBD4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ing alone</w:t>
            </w:r>
          </w:p>
        </w:tc>
      </w:tr>
      <w:tr w:rsidR="00382651" w:rsidRPr="00382651" w14:paraId="5A8F9EEE" w14:textId="77777777" w:rsidTr="00382651">
        <w:trPr>
          <w:trHeight w:val="34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D3F5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Q-5D dimension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C2A95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620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rude </w:t>
            </w:r>
            <w:proofErr w:type="gramStart"/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FA6D1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OR (95%CI)</w:t>
            </w:r>
          </w:p>
        </w:tc>
      </w:tr>
      <w:tr w:rsidR="00382651" w:rsidRPr="00382651" w14:paraId="6596186B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D0E5CE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CE56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98AE5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(1.26-1.41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22AF1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(0.99-1.13)</w:t>
            </w:r>
          </w:p>
        </w:tc>
      </w:tr>
      <w:tr w:rsidR="00382651" w:rsidRPr="00382651" w14:paraId="31C987C0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3BBE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f-ca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C7080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4A15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(1.26-1.46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E3AFB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(0.91-1.10)</w:t>
            </w:r>
          </w:p>
        </w:tc>
      </w:tr>
      <w:tr w:rsidR="00382651" w:rsidRPr="00382651" w14:paraId="44FA7D9B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AA84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ual activ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F54A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F8E8B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(1.25-1.40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C3859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(0.94-1.09)</w:t>
            </w:r>
          </w:p>
        </w:tc>
      </w:tr>
      <w:tr w:rsidR="00382651" w:rsidRPr="00382651" w14:paraId="0EE17BEF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183E4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in/discomfor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A0D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017DE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5(1.18-1.31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08F9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8(0.87-1.10)</w:t>
            </w:r>
          </w:p>
        </w:tc>
      </w:tr>
      <w:tr w:rsidR="00382651" w:rsidRPr="00382651" w14:paraId="1BC54D0F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C3EC3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xiety/depress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0AEDC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A0F6AD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5(1.83-2.08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243300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8 (1.45-1.70)</w:t>
            </w:r>
          </w:p>
        </w:tc>
      </w:tr>
      <w:tr w:rsidR="00382651" w:rsidRPr="00382651" w14:paraId="3427EAA4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0BEB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1D8D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6259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A5AF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82651" w:rsidRPr="00382651" w14:paraId="18E8082E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154AA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B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9FBB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ing with someone</w:t>
            </w:r>
          </w:p>
        </w:tc>
        <w:tc>
          <w:tcPr>
            <w:tcW w:w="45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5BFE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ing alone</w:t>
            </w:r>
          </w:p>
        </w:tc>
      </w:tr>
      <w:tr w:rsidR="00382651" w:rsidRPr="00382651" w14:paraId="40F1AF54" w14:textId="77777777" w:rsidTr="00382651">
        <w:trPr>
          <w:trHeight w:val="345"/>
        </w:trPr>
        <w:tc>
          <w:tcPr>
            <w:tcW w:w="2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E7C3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Q-5D dimension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029F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6B65C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rude </w:t>
            </w:r>
            <w:proofErr w:type="gramStart"/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R(</w:t>
            </w:r>
            <w:proofErr w:type="gramEnd"/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%CI)</w:t>
            </w:r>
          </w:p>
        </w:tc>
        <w:tc>
          <w:tcPr>
            <w:tcW w:w="24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DEA1CA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OR (95%CI)</w:t>
            </w:r>
          </w:p>
        </w:tc>
      </w:tr>
      <w:tr w:rsidR="00382651" w:rsidRPr="00382651" w14:paraId="315E16EB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0076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bil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8C4BF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0B46C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(1.63-1.72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464F53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(0.98-1.05)</w:t>
            </w:r>
          </w:p>
        </w:tc>
      </w:tr>
      <w:tr w:rsidR="00382651" w:rsidRPr="00382651" w14:paraId="6C5CC55C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20147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lf-care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7B45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E6C9D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(1.51-1.62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7D6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5(0.90-0.99)</w:t>
            </w:r>
          </w:p>
        </w:tc>
      </w:tr>
      <w:tr w:rsidR="00382651" w:rsidRPr="00382651" w14:paraId="4E1A6973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C5EAC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sual activi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8B6E3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D0A7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3(1.49-1.58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75592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(0.89-0.96)</w:t>
            </w:r>
          </w:p>
        </w:tc>
      </w:tr>
      <w:tr w:rsidR="00382651" w:rsidRPr="00382651" w14:paraId="758F9C45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4C4F72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in/discomfor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0AD1F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E3689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(1.36-1.44)</w:t>
            </w: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EE90E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3(0.87-1.00)</w:t>
            </w:r>
          </w:p>
        </w:tc>
      </w:tr>
      <w:tr w:rsidR="00382651" w:rsidRPr="00382651" w14:paraId="39361B3B" w14:textId="77777777" w:rsidTr="00382651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AF4C6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xiety/depress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3D08CD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77525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2(1.18-1.26)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A5C9A8" w14:textId="77777777" w:rsidR="00382651" w:rsidRPr="00382651" w:rsidRDefault="00382651" w:rsidP="0038265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8265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(0.96-1.05)</w:t>
            </w:r>
          </w:p>
        </w:tc>
      </w:tr>
    </w:tbl>
    <w:p w14:paraId="6BBF812B" w14:textId="77777777" w:rsidR="00382651" w:rsidRPr="00832823" w:rsidRDefault="00382651">
      <w:pPr>
        <w:rPr>
          <w:rFonts w:ascii="Times New Roman" w:hAnsi="Times New Roman" w:cs="Times New Roman"/>
        </w:rPr>
      </w:pPr>
    </w:p>
    <w:p w14:paraId="2CCB4D8D" w14:textId="77777777" w:rsidR="00382651" w:rsidRPr="00832823" w:rsidRDefault="00382651">
      <w:pPr>
        <w:rPr>
          <w:rFonts w:ascii="Times New Roman" w:hAnsi="Times New Roman" w:cs="Times New Roman"/>
        </w:rPr>
      </w:pPr>
      <w:r w:rsidRPr="00832823">
        <w:rPr>
          <w:rFonts w:ascii="Times New Roman" w:hAnsi="Times New Roman" w:cs="Times New Roman"/>
        </w:rPr>
        <w:t xml:space="preserve">Source: Author’s calculation using </w:t>
      </w:r>
      <w:r w:rsidR="00960372" w:rsidRPr="00832823">
        <w:rPr>
          <w:rFonts w:ascii="Times New Roman" w:hAnsi="Times New Roman" w:cs="Times New Roman"/>
        </w:rPr>
        <w:t xml:space="preserve">2018 Korea Community Health Survey data of 69,559 eligible study participants and 2019 Korea Community Health Survey data of </w:t>
      </w:r>
      <w:r w:rsidR="0069569B" w:rsidRPr="00832823">
        <w:rPr>
          <w:rFonts w:ascii="Times New Roman" w:hAnsi="Times New Roman" w:cs="Times New Roman"/>
        </w:rPr>
        <w:t>72,828 eligible study participants.</w:t>
      </w:r>
    </w:p>
    <w:p w14:paraId="0E6AE8AD" w14:textId="77777777" w:rsidR="0069569B" w:rsidRPr="00832823" w:rsidRDefault="0069569B">
      <w:pPr>
        <w:rPr>
          <w:rFonts w:ascii="Times New Roman" w:hAnsi="Times New Roman" w:cs="Times New Roman"/>
        </w:rPr>
      </w:pPr>
      <w:r w:rsidRPr="00832823">
        <w:rPr>
          <w:rFonts w:ascii="Times New Roman" w:hAnsi="Times New Roman" w:cs="Times New Roman"/>
        </w:rPr>
        <w:t>Notes: Adjusted OR is adjusted by age group, education level, region, working status, household income, and chronic disease.</w:t>
      </w:r>
    </w:p>
    <w:sectPr w:rsidR="0069569B" w:rsidRPr="0083282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46661" w14:textId="77777777" w:rsidR="008E7156" w:rsidRDefault="008E7156" w:rsidP="00382651">
      <w:pPr>
        <w:spacing w:after="0" w:line="240" w:lineRule="auto"/>
      </w:pPr>
      <w:r>
        <w:separator/>
      </w:r>
    </w:p>
  </w:endnote>
  <w:endnote w:type="continuationSeparator" w:id="0">
    <w:p w14:paraId="1C5C46A9" w14:textId="77777777" w:rsidR="008E7156" w:rsidRDefault="008E7156" w:rsidP="003826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573AF" w14:textId="77777777" w:rsidR="008E7156" w:rsidRDefault="008E7156" w:rsidP="00382651">
      <w:pPr>
        <w:spacing w:after="0" w:line="240" w:lineRule="auto"/>
      </w:pPr>
      <w:r>
        <w:separator/>
      </w:r>
    </w:p>
  </w:footnote>
  <w:footnote w:type="continuationSeparator" w:id="0">
    <w:p w14:paraId="1860D7B3" w14:textId="77777777" w:rsidR="008E7156" w:rsidRDefault="008E7156" w:rsidP="003826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D69"/>
    <w:rsid w:val="00215DEE"/>
    <w:rsid w:val="00382651"/>
    <w:rsid w:val="0053004D"/>
    <w:rsid w:val="0069569B"/>
    <w:rsid w:val="00832823"/>
    <w:rsid w:val="008E7156"/>
    <w:rsid w:val="00960372"/>
    <w:rsid w:val="00A265DE"/>
    <w:rsid w:val="00B46D69"/>
    <w:rsid w:val="00CE0DC2"/>
    <w:rsid w:val="00CF6906"/>
    <w:rsid w:val="00D63268"/>
    <w:rsid w:val="00DA5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5E0170"/>
  <w15:chartTrackingRefBased/>
  <w15:docId w15:val="{50B9F172-FF58-40E9-BC56-0AC93B973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26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82651"/>
  </w:style>
  <w:style w:type="paragraph" w:styleId="a4">
    <w:name w:val="footer"/>
    <w:basedOn w:val="a"/>
    <w:link w:val="Char0"/>
    <w:uiPriority w:val="99"/>
    <w:unhideWhenUsed/>
    <w:rsid w:val="003826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826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108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Hwang H</cp:lastModifiedBy>
  <cp:revision>3</cp:revision>
  <dcterms:created xsi:type="dcterms:W3CDTF">2023-10-27T02:32:00Z</dcterms:created>
  <dcterms:modified xsi:type="dcterms:W3CDTF">2023-11-16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